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4445"/>
      </w:tblGrid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Mapping</w:t>
            </w: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5.22F(AP004737-30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ATCTATCTTTCTCCCTT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5.22R(AP004737-30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TGTAGCCCTCATAAGCA 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6.28F(AP003568-57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TCCCATGAACTAATTCTAACC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6.28R(AP003568-57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CCCTCCAACCAAACACTA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5.7F(AP004792-106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CATAGGAGGCAGAGTG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5.7R(AP004792-106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AATGGCAGCAAAGCAAA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R3879-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CTAATCAAGCCACTTCGG 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R3879-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GAAACTTGTTTTCCTTCCC 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5.86F(AP005386-146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GATTTGCCTACTCTGCT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5.86R(AP005386-146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TTGTAAGGAACCGTGCT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6.003F(AP003571-34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ATTTACTGCCGTGCTT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6-26.003R(AP003571-34)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TGTTCTTGATCCCACCA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RISPR-CAS9</w:t>
            </w: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CAS9-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ca</w:t>
            </w:r>
            <w:bookmarkStart w:id="0" w:name="OLE_LINK192"/>
            <w:bookmarkStart w:id="1" w:name="OLE_LINK193"/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TGGATTTGACTTTGCTCTT</w:t>
            </w:r>
            <w:bookmarkEnd w:id="0"/>
            <w:bookmarkEnd w:id="1"/>
            <w:proofErr w:type="spellEnd"/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CAS9-R</w:t>
            </w:r>
          </w:p>
        </w:tc>
        <w:tc>
          <w:tcPr>
            <w:tcW w:w="4445" w:type="dxa"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aacAAGAGCAAAGTCAAATCCAA</w:t>
            </w:r>
            <w:proofErr w:type="spellEnd"/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Full-length cDNA cloning</w:t>
            </w: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DS-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TGGATCCGCCTCCCCCGTT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DS-R</w:t>
            </w:r>
          </w:p>
        </w:tc>
        <w:tc>
          <w:tcPr>
            <w:tcW w:w="4445" w:type="dxa"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CAAACTCTTGCTGTTCTCA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3'RACE-OUTE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ATGATGATGCGGATGAAG </w:t>
            </w:r>
          </w:p>
        </w:tc>
      </w:tr>
      <w:tr w:rsidR="00BE1729" w:rsidRPr="00B969C9" w:rsidTr="00961C5F">
        <w:trPr>
          <w:trHeight w:val="416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3'RACE-INNE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ACTAATCAAGCCACTTCG 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5'RACE-OUTE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ACGGGAGAAGCTGTTGCA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5'RACE-INNE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GTGGCGATGGTAGTGGT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RT-PCR</w:t>
            </w: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RT-F7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CTGACTCACAAGGTCCTTC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RT-R7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TGTGCTTTTTATGACACTC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3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TGGCACGTTTGTATGAGAT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3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TAACTGCGATAACCTTGTT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2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TTGTTATGGCACCAGTAGC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2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AAGCCTGTATGAACCTTG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RR1-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TCATTGCCAAGTTAGTTGCTGTAGCAG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RR1-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CACTCATATCAACAGACAGCACTTC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1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AACTCCGAAGAAGTCAACC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1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ACATCCGAGCAATCTCACG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4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TGGCATTCATCCCTACTGG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4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ACATCCTCGCCATCTCCTG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6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CATCCCTCACATGACAGT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6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ACACGAAAGGAAACCAAGC</w:t>
            </w:r>
          </w:p>
        </w:tc>
      </w:tr>
      <w:tr w:rsidR="00BE1729" w:rsidRPr="00B969C9" w:rsidTr="00961C5F">
        <w:trPr>
          <w:trHeight w:val="33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7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TGACAGTCCAGGACATCTT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7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ATACAAACGGGAACCAAGC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9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TTCGTCGTTTGTAACCTCA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9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CAGCATTGCCTTCTTCACC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10-Qrt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TGCTTTCTGGCATTCTTAC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SL10-Qrt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GTCCTCTACTGAACGCTTG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SL5-qrt-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TCCTGAAGGTGGTATCCA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SL5-qrt-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GCTTGCTGGCTTGAGATAT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1-qrt-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GACCAAAGATAATGCTAG</w:t>
            </w:r>
          </w:p>
        </w:tc>
      </w:tr>
      <w:tr w:rsidR="00BE1729" w:rsidRPr="00B969C9" w:rsidTr="00961C5F">
        <w:trPr>
          <w:trHeight w:val="27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G1-qrt-1R</w:t>
            </w:r>
          </w:p>
        </w:tc>
        <w:tc>
          <w:tcPr>
            <w:tcW w:w="4445" w:type="dxa"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TGGGTACACAGGGCTCTTG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UPG1-QRT-1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TTCAAGAAGGTTGCCAATT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UPG1-QRT-1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CCTCCGGACCGTTGATGTC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bcg15-6f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ATGTGTGGCCAACCAAAGA</w:t>
            </w:r>
          </w:p>
        </w:tc>
      </w:tr>
      <w:tr w:rsidR="00BE1729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abcg15-6r</w:t>
            </w:r>
          </w:p>
        </w:tc>
        <w:tc>
          <w:tcPr>
            <w:tcW w:w="4445" w:type="dxa"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TGGTCTTGCCACTGCCAGA</w:t>
            </w:r>
          </w:p>
        </w:tc>
      </w:tr>
      <w:tr w:rsidR="00BE1729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DPW-QRTF</w:t>
            </w:r>
          </w:p>
        </w:tc>
        <w:tc>
          <w:tcPr>
            <w:tcW w:w="4445" w:type="dxa"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TAGTCGGAGATGTCAGAGAAGCC</w:t>
            </w:r>
          </w:p>
        </w:tc>
      </w:tr>
      <w:tr w:rsidR="00BE1729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DPW-QRTR</w:t>
            </w:r>
          </w:p>
        </w:tc>
        <w:tc>
          <w:tcPr>
            <w:tcW w:w="4445" w:type="dxa"/>
            <w:noWrap/>
            <w:hideMark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ATCCCTCCAGGTGCTCTCG</w:t>
            </w:r>
          </w:p>
        </w:tc>
      </w:tr>
      <w:tr w:rsidR="00BE1729" w:rsidRPr="00951318" w:rsidTr="00961C5F">
        <w:trPr>
          <w:trHeight w:val="315"/>
        </w:trPr>
        <w:tc>
          <w:tcPr>
            <w:tcW w:w="1526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A6-RT-F</w:t>
            </w:r>
          </w:p>
        </w:tc>
        <w:tc>
          <w:tcPr>
            <w:tcW w:w="4445" w:type="dxa"/>
            <w:noWrap/>
          </w:tcPr>
          <w:p w:rsidR="00BE1729" w:rsidRPr="00951318" w:rsidRDefault="00BE1729" w:rsidP="00961C5F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9513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CGTGCTACTTCAACAA</w:t>
            </w:r>
          </w:p>
        </w:tc>
      </w:tr>
      <w:tr w:rsidR="00BE1729" w:rsidRPr="00951318" w:rsidTr="00961C5F">
        <w:trPr>
          <w:trHeight w:val="315"/>
        </w:trPr>
        <w:tc>
          <w:tcPr>
            <w:tcW w:w="1526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A6-RT-R</w:t>
            </w:r>
          </w:p>
        </w:tc>
        <w:tc>
          <w:tcPr>
            <w:tcW w:w="4445" w:type="dxa"/>
            <w:noWrap/>
          </w:tcPr>
          <w:p w:rsidR="00BE1729" w:rsidRPr="00951318" w:rsidRDefault="00BE1729" w:rsidP="00961C5F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9513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CTGGGTCTAAATCTAATC</w:t>
            </w:r>
          </w:p>
        </w:tc>
      </w:tr>
      <w:tr w:rsidR="00BE1729" w:rsidRPr="00951318" w:rsidTr="00961C5F">
        <w:trPr>
          <w:trHeight w:val="315"/>
        </w:trPr>
        <w:tc>
          <w:tcPr>
            <w:tcW w:w="1526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MYB80-RT-F</w:t>
            </w:r>
          </w:p>
        </w:tc>
        <w:tc>
          <w:tcPr>
            <w:tcW w:w="4445" w:type="dxa"/>
            <w:noWrap/>
          </w:tcPr>
          <w:p w:rsidR="00BE1729" w:rsidRPr="00951318" w:rsidRDefault="00BE1729" w:rsidP="00961C5F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9513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CTCCTACATCACCCAGTAC </w:t>
            </w:r>
          </w:p>
        </w:tc>
      </w:tr>
      <w:tr w:rsidR="00BE1729" w:rsidRPr="00951318" w:rsidTr="00961C5F">
        <w:trPr>
          <w:trHeight w:val="315"/>
        </w:trPr>
        <w:tc>
          <w:tcPr>
            <w:tcW w:w="1526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BE1729" w:rsidRPr="00B969C9" w:rsidRDefault="00BE1729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MYB80-RT-R</w:t>
            </w:r>
          </w:p>
        </w:tc>
        <w:tc>
          <w:tcPr>
            <w:tcW w:w="4445" w:type="dxa"/>
            <w:noWrap/>
          </w:tcPr>
          <w:p w:rsidR="00BE1729" w:rsidRPr="00951318" w:rsidRDefault="00BE1729" w:rsidP="00961C5F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95131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TTCACGTCGTTGTCCGT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5E3436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SPO11-RT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GAAGGAGACAGTGTTTCAA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SPO11-RT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CAGATAACGCCTCAATCTCA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COM1-RT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TCCGGAAGCCCTCCAAGCAA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COM1-RT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GAGTTACTGAATGAACTCCT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rad17-rt-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TCCGTAGCCCAAGAGTT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rad17-rt-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TGCGAGAACCAGATGTAC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DMC1-RT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TCCAAGCAGTACGACGAAG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DMC1-RT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CTCCAGAGTTTATCCCTTGC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rad51-rt-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AGTTTCTGAGGAGCCTTCA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rad51-rt-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AGCCTTGTTGTGGAAGCAT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MER3-RT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ACTTAGCTTCACTGGAGG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MER3-RT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TGGATTTCTTGCGTATGTG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REC8-RT1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CCACTCGTACCTCAAGCTA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sz w:val="18"/>
                <w:szCs w:val="18"/>
              </w:rPr>
              <w:t>REC8-RT1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343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TTGCTAAAACGCATGCTTG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Y2H</w:t>
            </w: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BD-F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GGCCATGGAGGCCGAATTCATGGATCCGCCTCCCCCGTT</w:t>
            </w:r>
          </w:p>
        </w:tc>
      </w:tr>
      <w:tr w:rsidR="005E3436" w:rsidRPr="00951318" w:rsidTr="00961C5F">
        <w:trPr>
          <w:trHeight w:val="315"/>
        </w:trPr>
        <w:tc>
          <w:tcPr>
            <w:tcW w:w="1526" w:type="dxa"/>
            <w:noWrap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:rsidR="005E3436" w:rsidRDefault="005E3436" w:rsidP="00961C5F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BD-R</w:t>
            </w:r>
          </w:p>
        </w:tc>
        <w:tc>
          <w:tcPr>
            <w:tcW w:w="4445" w:type="dxa"/>
            <w:noWrap/>
          </w:tcPr>
          <w:p w:rsidR="005E3436" w:rsidRPr="00951318" w:rsidRDefault="005E3436" w:rsidP="00961C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GCAGGTCGACGGATCCCTCAAACTCTTGCTGTTCTCA</w:t>
            </w:r>
          </w:p>
        </w:tc>
      </w:tr>
      <w:tr w:rsidR="005E3436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-1293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BD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GCAGGTCGACGGATCCCCGGAGTGGACTTGCATGGTG</w:t>
            </w:r>
          </w:p>
        </w:tc>
      </w:tr>
      <w:tr w:rsidR="005E3436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294-2068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BD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GGCCATGGAGGCCGAATTCCTCACTGTTGGCTTGCCAGA</w:t>
            </w:r>
          </w:p>
        </w:tc>
      </w:tr>
      <w:tr w:rsidR="005E3436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294-1772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BD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GCAGGTCGACGGATCCCTTGATTGCCAGTGACAGATT</w:t>
            </w:r>
          </w:p>
        </w:tc>
      </w:tr>
      <w:tr w:rsidR="005E3436" w:rsidRPr="00B969C9" w:rsidTr="00961C5F">
        <w:trPr>
          <w:trHeight w:val="28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773-2068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BD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GGCCATGGAGGCCGAATTCTTAAGAAACAGCCGCCAATC</w:t>
            </w:r>
          </w:p>
        </w:tc>
      </w:tr>
      <w:tr w:rsidR="005E3436" w:rsidRPr="00B969C9" w:rsidTr="00961C5F">
        <w:trPr>
          <w:trHeight w:val="300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294-2068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AD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ATGGAGGCCAGTGAATTCCTCACTGTTGGCTTGCCAGA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AD-R</w:t>
            </w:r>
          </w:p>
        </w:tc>
        <w:tc>
          <w:tcPr>
            <w:tcW w:w="4445" w:type="dxa"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CGAGCTCGATGGATCCCTCAAACTCTTGCTGTTCTCA</w:t>
            </w:r>
          </w:p>
        </w:tc>
      </w:tr>
      <w:tr w:rsidR="005E3436" w:rsidRPr="00B969C9" w:rsidTr="00961C5F">
        <w:trPr>
          <w:trHeight w:val="330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294-1772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AD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CGAGCTCGATGGATCCCTTGATTGCCAGTGACAGATT</w:t>
            </w:r>
          </w:p>
        </w:tc>
      </w:tr>
      <w:tr w:rsidR="005E3436" w:rsidRPr="00B969C9" w:rsidTr="00961C5F">
        <w:trPr>
          <w:trHeight w:val="330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773-2068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AD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ATGGAGGCCAGTGAATTCTTAAGAAACAGCCGCCAATC</w:t>
            </w:r>
          </w:p>
        </w:tc>
      </w:tr>
      <w:tr w:rsidR="005E3436" w:rsidRPr="00B969C9" w:rsidTr="00961C5F">
        <w:trPr>
          <w:trHeight w:val="34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1-AD-F</w:t>
            </w:r>
          </w:p>
        </w:tc>
        <w:tc>
          <w:tcPr>
            <w:tcW w:w="4445" w:type="dxa"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ATGGAGGCCAGTGAATTCATGGACGAGGAGGAGCACGA</w:t>
            </w:r>
          </w:p>
        </w:tc>
      </w:tr>
      <w:tr w:rsidR="005E3436" w:rsidRPr="00B969C9" w:rsidTr="00961C5F">
        <w:trPr>
          <w:trHeight w:val="330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1-AD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CGAGCTCGATGGATCCCTCAAAAGTATGGCCTGTAGC</w:t>
            </w:r>
          </w:p>
        </w:tc>
      </w:tr>
      <w:tr w:rsidR="005E3436" w:rsidRPr="00B969C9" w:rsidTr="00961C5F">
        <w:trPr>
          <w:trHeight w:val="330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1-BD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GGCCATGGAGGCCGAATTCATGGACGAGGAGGAGCACGA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1-BD-R</w:t>
            </w:r>
          </w:p>
        </w:tc>
        <w:tc>
          <w:tcPr>
            <w:tcW w:w="4445" w:type="dxa"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GCAGGTCGACGGATCCCTCAAAAGTATGGCCTGTAGC</w:t>
            </w:r>
          </w:p>
        </w:tc>
      </w:tr>
      <w:tr w:rsidR="005E3436" w:rsidRPr="00B969C9" w:rsidTr="00961C5F">
        <w:trPr>
          <w:trHeight w:val="34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2-AD-F</w:t>
            </w:r>
          </w:p>
        </w:tc>
        <w:tc>
          <w:tcPr>
            <w:tcW w:w="4445" w:type="dxa"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ATGGAGGCCAGTGAATTCATGGCGGACGAGGAGCACGA</w:t>
            </w:r>
          </w:p>
        </w:tc>
      </w:tr>
      <w:tr w:rsidR="005E3436" w:rsidRPr="00B969C9" w:rsidTr="00961C5F">
        <w:trPr>
          <w:trHeight w:val="330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2-AD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CGAGCTCGATGGATCCCTCAAAAGTATGGCCTGCGTG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2-BD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TGGCCATGGAGGCCGAATTCATGGCGGACGAGGAGCACGA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OsPABN2-BD-R</w:t>
            </w:r>
          </w:p>
        </w:tc>
        <w:tc>
          <w:tcPr>
            <w:tcW w:w="4445" w:type="dxa"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GCTGCAGGTCGACGGATCCCTCAAAAGTATGGCCTGCGTG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BiFC</w:t>
            </w:r>
            <w:proofErr w:type="spellEnd"/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pVYNER-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AGGCCTACTAGTGGATCCATGGATCCGCCTCCCCCGTT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pVYNER-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</w:t>
            </w: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-2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GGGAGCGGTACCCTCGAGTCAAACTCTTGCTGTTCTCA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pVYNER-PAB2-1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AGGCCTACTAGTGGATCCATGGACGAGGAGGAGCACGA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pVYNER-PAB2-1-R</w:t>
            </w:r>
          </w:p>
        </w:tc>
        <w:tc>
          <w:tcPr>
            <w:tcW w:w="4445" w:type="dxa"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GGGAGCGGTACCCTCGAGTCAAAAGTATGGCCTGTAGC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pVYNER-PAB2-2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AGGCCTACTAGTGGATCCATGGCGGACGAGGAGCACGA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pVYNER-PAB2-2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69C9">
              <w:rPr>
                <w:rFonts w:ascii="Times New Roman" w:hAnsi="Times New Roman" w:cs="Times New Roman"/>
                <w:b/>
                <w:sz w:val="18"/>
                <w:szCs w:val="18"/>
              </w:rPr>
              <w:t>CCCGGGAGCGGTACCCTCGAGTCAAAAGTATGGCCTGCGTG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SH</w:t>
            </w: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-ISH-F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4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GTCTCAACTGATGGGTTCT</w:t>
            </w:r>
          </w:p>
        </w:tc>
      </w:tr>
      <w:tr w:rsidR="005E3436" w:rsidRPr="00B969C9" w:rsidTr="00961C5F">
        <w:trPr>
          <w:trHeight w:val="315"/>
        </w:trPr>
        <w:tc>
          <w:tcPr>
            <w:tcW w:w="1526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CM1-ISH-R</w:t>
            </w:r>
          </w:p>
        </w:tc>
        <w:tc>
          <w:tcPr>
            <w:tcW w:w="4445" w:type="dxa"/>
            <w:noWrap/>
            <w:hideMark/>
          </w:tcPr>
          <w:p w:rsidR="005E3436" w:rsidRPr="00B969C9" w:rsidRDefault="005E3436" w:rsidP="00961C5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4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GCGGATTACATTCTTCG</w:t>
            </w:r>
          </w:p>
        </w:tc>
      </w:tr>
    </w:tbl>
    <w:p w:rsidR="00AF579C" w:rsidRDefault="00AF579C">
      <w:bookmarkStart w:id="2" w:name="_GoBack"/>
      <w:bookmarkEnd w:id="2"/>
    </w:p>
    <w:sectPr w:rsidR="00AF5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8CE" w:rsidRDefault="00F568CE" w:rsidP="00BE1729">
      <w:r>
        <w:separator/>
      </w:r>
    </w:p>
  </w:endnote>
  <w:endnote w:type="continuationSeparator" w:id="0">
    <w:p w:rsidR="00F568CE" w:rsidRDefault="00F568CE" w:rsidP="00BE1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8CE" w:rsidRDefault="00F568CE" w:rsidP="00BE1729">
      <w:r>
        <w:separator/>
      </w:r>
    </w:p>
  </w:footnote>
  <w:footnote w:type="continuationSeparator" w:id="0">
    <w:p w:rsidR="00F568CE" w:rsidRDefault="00F568CE" w:rsidP="00BE1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660"/>
    <w:rsid w:val="004D4C37"/>
    <w:rsid w:val="005E3436"/>
    <w:rsid w:val="008D7660"/>
    <w:rsid w:val="00A63778"/>
    <w:rsid w:val="00AF579C"/>
    <w:rsid w:val="00BE1729"/>
    <w:rsid w:val="00F5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1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1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1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1729"/>
    <w:rPr>
      <w:sz w:val="18"/>
      <w:szCs w:val="18"/>
    </w:rPr>
  </w:style>
  <w:style w:type="table" w:styleId="a5">
    <w:name w:val="Table Grid"/>
    <w:basedOn w:val="a1"/>
    <w:uiPriority w:val="59"/>
    <w:rsid w:val="00BE1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1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17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1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1729"/>
    <w:rPr>
      <w:sz w:val="18"/>
      <w:szCs w:val="18"/>
    </w:rPr>
  </w:style>
  <w:style w:type="table" w:styleId="a5">
    <w:name w:val="Table Grid"/>
    <w:basedOn w:val="a1"/>
    <w:uiPriority w:val="59"/>
    <w:rsid w:val="00BE1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18-06-12T06:58:00Z</dcterms:created>
  <dcterms:modified xsi:type="dcterms:W3CDTF">2018-09-03T05:39:00Z</dcterms:modified>
</cp:coreProperties>
</file>